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FAE86" w14:textId="77777777" w:rsidR="0080055F" w:rsidRPr="00291AC2" w:rsidRDefault="0080055F" w:rsidP="00980637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291AC2">
        <w:rPr>
          <w:rFonts w:ascii="Times New Roman" w:hAnsi="Times New Roman" w:cs="Times New Roman"/>
          <w:b/>
          <w:bCs/>
        </w:rPr>
        <w:t xml:space="preserve">Supplemental Table 2. Prevalence of GHD in the chronic phase after </w:t>
      </w:r>
      <w:r>
        <w:rPr>
          <w:rFonts w:ascii="Times New Roman" w:hAnsi="Times New Roman" w:cs="Times New Roman"/>
          <w:b/>
          <w:bCs/>
        </w:rPr>
        <w:t>TBI</w:t>
      </w:r>
      <w:r w:rsidRPr="00291AC2">
        <w:rPr>
          <w:rFonts w:ascii="Times New Roman" w:hAnsi="Times New Roman" w:cs="Times New Roman"/>
          <w:b/>
          <w:bCs/>
        </w:rPr>
        <w:t xml:space="preserve"> in children and adolescents. </w:t>
      </w:r>
      <w:r w:rsidRPr="00291AC2">
        <w:rPr>
          <w:rFonts w:ascii="Times New Roman" w:hAnsi="Times New Roman" w:cs="Times New Roman"/>
        </w:rPr>
        <w:t>Studies included in this table reported rates of GHD in pediatric and adolescent patients in the chronic phase post</w:t>
      </w:r>
      <w:r>
        <w:rPr>
          <w:rFonts w:ascii="Times New Roman" w:hAnsi="Times New Roman" w:cs="Times New Roman"/>
        </w:rPr>
        <w:t xml:space="preserve"> </w:t>
      </w:r>
      <w:r w:rsidRPr="00291AC2">
        <w:rPr>
          <w:rFonts w:ascii="Times New Roman" w:hAnsi="Times New Roman" w:cs="Times New Roman"/>
        </w:rPr>
        <w:t xml:space="preserve">TBI. Reports of GHD were limited to those that were diagnosed using a stimulation test and that adhered to the cutoff value of &lt;10 </w:t>
      </w:r>
      <w:proofErr w:type="spellStart"/>
      <w:r w:rsidRPr="00291AC2">
        <w:rPr>
          <w:rFonts w:ascii="Times New Roman" w:hAnsi="Times New Roman" w:cs="Times New Roman"/>
        </w:rPr>
        <w:t>μg</w:t>
      </w:r>
      <w:proofErr w:type="spellEnd"/>
      <w:r w:rsidRPr="00291AC2">
        <w:rPr>
          <w:rFonts w:ascii="Times New Roman" w:hAnsi="Times New Roman" w:cs="Times New Roman"/>
        </w:rPr>
        <w:t>/L suggested in the GH Research Society guidelines published in 2000.</w:t>
      </w:r>
      <w:r w:rsidRPr="007F4F4B">
        <w:rPr>
          <w:rFonts w:ascii="Times New Roman" w:hAnsi="Times New Roman" w:cs="Times New Roman"/>
          <w:noProof/>
          <w:vertAlign w:val="superscript"/>
        </w:rPr>
        <w:t>1</w:t>
      </w:r>
      <w:r w:rsidRPr="00291AC2">
        <w:rPr>
          <w:rFonts w:ascii="Times New Roman" w:hAnsi="Times New Roman" w:cs="Times New Roman"/>
        </w:rPr>
        <w:t xml:space="preserve"> For studies that reported GHD prevalence rates based on more or less stringent thresholds, these guidelines were retroactively </w:t>
      </w:r>
      <w:proofErr w:type="gramStart"/>
      <w:r w:rsidRPr="00291AC2">
        <w:rPr>
          <w:rFonts w:ascii="Times New Roman" w:hAnsi="Times New Roman" w:cs="Times New Roman"/>
        </w:rPr>
        <w:t>applied</w:t>
      </w:r>
      <w:proofErr w:type="gramEnd"/>
      <w:r w:rsidRPr="00291AC2">
        <w:rPr>
          <w:rFonts w:ascii="Times New Roman" w:hAnsi="Times New Roman" w:cs="Times New Roman"/>
        </w:rPr>
        <w:t xml:space="preserve"> and the resulting prevalence rates reported in this tabl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GCS, Glasgow Coma Score; GHD, growth hormone deficiency; </w:t>
      </w:r>
      <w:r w:rsidRPr="00291AC2">
        <w:rPr>
          <w:rFonts w:ascii="Times New Roman" w:hAnsi="Times New Roman" w:cs="Times New Roman"/>
          <w:i/>
          <w:iCs/>
        </w:rPr>
        <w:t>GHRH, growth hormone</w:t>
      </w:r>
      <w:r>
        <w:rPr>
          <w:rFonts w:ascii="Times New Roman" w:hAnsi="Times New Roman" w:cs="Times New Roman"/>
          <w:i/>
          <w:iCs/>
        </w:rPr>
        <w:t xml:space="preserve"> </w:t>
      </w:r>
      <w:r w:rsidRPr="00291AC2">
        <w:rPr>
          <w:rFonts w:ascii="Times New Roman" w:hAnsi="Times New Roman" w:cs="Times New Roman"/>
          <w:i/>
          <w:iCs/>
        </w:rPr>
        <w:t xml:space="preserve">releasing hormone; ITT, insulin tolerance test; </w:t>
      </w:r>
      <w:proofErr w:type="spellStart"/>
      <w:r w:rsidRPr="00283E01">
        <w:rPr>
          <w:rFonts w:ascii="Times New Roman" w:hAnsi="Times New Roman" w:cs="Times New Roman"/>
          <w:i/>
          <w:iCs/>
          <w:smallCaps/>
        </w:rPr>
        <w:t>l</w:t>
      </w:r>
      <w:r w:rsidRPr="00291AC2">
        <w:rPr>
          <w:rFonts w:ascii="Times New Roman" w:hAnsi="Times New Roman" w:cs="Times New Roman"/>
          <w:i/>
          <w:iCs/>
        </w:rPr>
        <w:t>-DOPA</w:t>
      </w:r>
      <w:proofErr w:type="spellEnd"/>
      <w:r w:rsidRPr="00291AC2">
        <w:rPr>
          <w:rFonts w:ascii="Times New Roman" w:hAnsi="Times New Roman" w:cs="Times New Roman"/>
          <w:i/>
          <w:iCs/>
        </w:rPr>
        <w:t>, levodopa</w:t>
      </w:r>
      <w:r>
        <w:rPr>
          <w:rFonts w:ascii="Times New Roman" w:hAnsi="Times New Roman" w:cs="Times New Roman"/>
          <w:i/>
          <w:iCs/>
        </w:rPr>
        <w:t>; TBI, traumatic brain injury</w:t>
      </w:r>
      <w:r w:rsidRPr="00291AC2">
        <w:rPr>
          <w:rFonts w:ascii="Times New Roman" w:hAnsi="Times New Roman" w:cs="Times New Roman"/>
          <w:i/>
          <w:iCs/>
        </w:rPr>
        <w:t>.</w:t>
      </w:r>
    </w:p>
    <w:p w14:paraId="12C7438B" w14:textId="77777777" w:rsidR="0080055F" w:rsidRPr="00291AC2" w:rsidRDefault="0080055F" w:rsidP="00980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2596"/>
        <w:gridCol w:w="718"/>
        <w:gridCol w:w="1721"/>
        <w:gridCol w:w="2160"/>
        <w:gridCol w:w="2340"/>
        <w:gridCol w:w="2520"/>
      </w:tblGrid>
      <w:tr w:rsidR="0080055F" w:rsidRPr="00291AC2" w14:paraId="3F158CA9" w14:textId="77777777" w:rsidTr="00DF72A2">
        <w:trPr>
          <w:trHeight w:val="461"/>
        </w:trPr>
        <w:tc>
          <w:tcPr>
            <w:tcW w:w="2596" w:type="dxa"/>
          </w:tcPr>
          <w:p w14:paraId="0176DE87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itation</w:t>
            </w:r>
          </w:p>
        </w:tc>
        <w:tc>
          <w:tcPr>
            <w:tcW w:w="718" w:type="dxa"/>
          </w:tcPr>
          <w:p w14:paraId="484388E8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21" w:type="dxa"/>
          </w:tcPr>
          <w:p w14:paraId="61E7F808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imulati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st(s)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d</w:t>
            </w:r>
          </w:p>
        </w:tc>
        <w:tc>
          <w:tcPr>
            <w:tcW w:w="2160" w:type="dxa"/>
          </w:tcPr>
          <w:p w14:paraId="1B2348B7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hreshol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lied</w:t>
            </w:r>
          </w:p>
        </w:tc>
        <w:tc>
          <w:tcPr>
            <w:tcW w:w="2340" w:type="dxa"/>
          </w:tcPr>
          <w:p w14:paraId="33A946FC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GHD</w:t>
            </w:r>
          </w:p>
        </w:tc>
        <w:tc>
          <w:tcPr>
            <w:tcW w:w="2520" w:type="dxa"/>
          </w:tcPr>
          <w:p w14:paraId="0014F55C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80055F" w:rsidRPr="00291AC2" w14:paraId="76E969ED" w14:textId="77777777" w:rsidTr="00DF72A2">
        <w:trPr>
          <w:trHeight w:val="692"/>
        </w:trPr>
        <w:tc>
          <w:tcPr>
            <w:tcW w:w="2596" w:type="dxa"/>
          </w:tcPr>
          <w:p w14:paraId="38C1F8C0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Aimaretti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G, et al. (2005)</w:t>
            </w:r>
            <w:r w:rsidRPr="007F4F4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8" w:type="dxa"/>
          </w:tcPr>
          <w:p w14:paraId="0470BE90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21" w:type="dxa"/>
          </w:tcPr>
          <w:p w14:paraId="744B417F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RH + arginine</w:t>
            </w:r>
          </w:p>
        </w:tc>
        <w:tc>
          <w:tcPr>
            <w:tcW w:w="2160" w:type="dxa"/>
          </w:tcPr>
          <w:p w14:paraId="061CA545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9.0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40" w:type="dxa"/>
          </w:tcPr>
          <w:p w14:paraId="13FCEC8F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6% (3 months p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TBI)</w:t>
            </w:r>
          </w:p>
          <w:p w14:paraId="690BEF08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1.7% (12 months p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TBI)</w:t>
            </w:r>
          </w:p>
        </w:tc>
        <w:tc>
          <w:tcPr>
            <w:tcW w:w="2520" w:type="dxa"/>
          </w:tcPr>
          <w:p w14:paraId="09DDF1E2" w14:textId="77777777" w:rsidR="0080055F" w:rsidRPr="00291AC2" w:rsidRDefault="0080055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229514C4" w14:textId="77777777" w:rsidR="0080055F" w:rsidRPr="00291AC2" w:rsidRDefault="0080055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Mild: 10 patients </w:t>
            </w:r>
          </w:p>
          <w:p w14:paraId="4C4A5661" w14:textId="77777777" w:rsidR="0080055F" w:rsidRPr="00291AC2" w:rsidRDefault="0080055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6 patients</w:t>
            </w:r>
          </w:p>
          <w:p w14:paraId="5AE0A366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7 patients</w:t>
            </w:r>
          </w:p>
        </w:tc>
      </w:tr>
      <w:tr w:rsidR="0080055F" w:rsidRPr="00291AC2" w14:paraId="3C50E129" w14:textId="77777777" w:rsidTr="00DF72A2">
        <w:trPr>
          <w:trHeight w:val="680"/>
        </w:trPr>
        <w:tc>
          <w:tcPr>
            <w:tcW w:w="2596" w:type="dxa"/>
          </w:tcPr>
          <w:p w14:paraId="73919C2F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Casano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Sancho P, et al. (2013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18" w:type="dxa"/>
          </w:tcPr>
          <w:p w14:paraId="3421B747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21" w:type="dxa"/>
          </w:tcPr>
          <w:p w14:paraId="0C80F08B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lucagon, clonidine</w:t>
            </w:r>
          </w:p>
        </w:tc>
        <w:tc>
          <w:tcPr>
            <w:tcW w:w="2160" w:type="dxa"/>
          </w:tcPr>
          <w:p w14:paraId="4998BE7E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10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40" w:type="dxa"/>
          </w:tcPr>
          <w:p w14:paraId="03D0B1E2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47.8% (3 months p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TBI)</w:t>
            </w:r>
          </w:p>
          <w:p w14:paraId="7844D0DD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4.7% (12 months po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TBI)</w:t>
            </w:r>
          </w:p>
        </w:tc>
        <w:tc>
          <w:tcPr>
            <w:tcW w:w="2520" w:type="dxa"/>
          </w:tcPr>
          <w:p w14:paraId="030D9D1C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55F" w:rsidRPr="00291AC2" w14:paraId="3D7C9429" w14:textId="77777777" w:rsidTr="00DF72A2">
        <w:trPr>
          <w:trHeight w:val="692"/>
        </w:trPr>
        <w:tc>
          <w:tcPr>
            <w:tcW w:w="2596" w:type="dxa"/>
            <w:shd w:val="clear" w:color="auto" w:fill="auto"/>
          </w:tcPr>
          <w:p w14:paraId="05DABF43" w14:textId="77777777" w:rsidR="0080055F" w:rsidRPr="00291AC2" w:rsidRDefault="0080055F" w:rsidP="00071021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eastAsia="Calibri" w:hAnsi="Times New Roman" w:cs="Times New Roman"/>
                <w:sz w:val="18"/>
                <w:szCs w:val="18"/>
              </w:rPr>
              <w:t>Daskas</w:t>
            </w:r>
            <w:proofErr w:type="spellEnd"/>
            <w:r w:rsidRPr="00291AC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, et al. (2019)</w:t>
            </w:r>
            <w:r w:rsidRPr="00DF72A2">
              <w:rPr>
                <w:rFonts w:ascii="Times New Roman" w:eastAsia="Calibri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18" w:type="dxa"/>
          </w:tcPr>
          <w:p w14:paraId="33E81DE5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21" w:type="dxa"/>
          </w:tcPr>
          <w:p w14:paraId="6ACFA8A4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ITT</w:t>
            </w:r>
          </w:p>
        </w:tc>
        <w:tc>
          <w:tcPr>
            <w:tcW w:w="2160" w:type="dxa"/>
          </w:tcPr>
          <w:p w14:paraId="3B857C3C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3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 (young adults)</w:t>
            </w:r>
          </w:p>
          <w:p w14:paraId="0AFBEFED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5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 (transition age)</w:t>
            </w:r>
          </w:p>
          <w:p w14:paraId="7E3020AC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6.7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 (pediatric)</w:t>
            </w:r>
          </w:p>
        </w:tc>
        <w:tc>
          <w:tcPr>
            <w:tcW w:w="2340" w:type="dxa"/>
          </w:tcPr>
          <w:p w14:paraId="176274ED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</w:p>
        </w:tc>
        <w:tc>
          <w:tcPr>
            <w:tcW w:w="2520" w:type="dxa"/>
          </w:tcPr>
          <w:p w14:paraId="372C671D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55F" w:rsidRPr="00291AC2" w14:paraId="2C6219BF" w14:textId="77777777" w:rsidTr="00DF72A2">
        <w:trPr>
          <w:trHeight w:val="230"/>
        </w:trPr>
        <w:tc>
          <w:tcPr>
            <w:tcW w:w="2596" w:type="dxa"/>
          </w:tcPr>
          <w:p w14:paraId="6F4CAD74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Heather NL, et al. (2012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18" w:type="dxa"/>
          </w:tcPr>
          <w:p w14:paraId="6BA71CB2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721" w:type="dxa"/>
          </w:tcPr>
          <w:p w14:paraId="0504C5B0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Arginine + clonidine</w:t>
            </w:r>
          </w:p>
        </w:tc>
        <w:tc>
          <w:tcPr>
            <w:tcW w:w="2160" w:type="dxa"/>
          </w:tcPr>
          <w:p w14:paraId="2320AF81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10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40" w:type="dxa"/>
          </w:tcPr>
          <w:p w14:paraId="37F9B50A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3%</w:t>
            </w:r>
          </w:p>
        </w:tc>
        <w:tc>
          <w:tcPr>
            <w:tcW w:w="2520" w:type="dxa"/>
          </w:tcPr>
          <w:p w14:paraId="01A31DEC" w14:textId="77777777" w:rsidR="0080055F" w:rsidRPr="00291AC2" w:rsidRDefault="0080055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69BF9FAD" w14:textId="77777777" w:rsidR="0080055F" w:rsidRPr="00291AC2" w:rsidRDefault="0080055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ild: 109 patients</w:t>
            </w:r>
          </w:p>
          <w:p w14:paraId="775DB1D9" w14:textId="77777777" w:rsidR="0080055F" w:rsidRPr="00291AC2" w:rsidRDefault="0080055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35 patients</w:t>
            </w:r>
          </w:p>
          <w:p w14:paraId="607CBCC1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54 patients</w:t>
            </w:r>
          </w:p>
        </w:tc>
      </w:tr>
      <w:tr w:rsidR="0080055F" w:rsidRPr="00291AC2" w14:paraId="29A36C8E" w14:textId="77777777" w:rsidTr="00DF72A2">
        <w:trPr>
          <w:trHeight w:val="230"/>
        </w:trPr>
        <w:tc>
          <w:tcPr>
            <w:tcW w:w="2596" w:type="dxa"/>
          </w:tcPr>
          <w:p w14:paraId="4A8281DD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Khadr SN, et al. (2010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18" w:type="dxa"/>
          </w:tcPr>
          <w:p w14:paraId="0BBCCE16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21" w:type="dxa"/>
          </w:tcPr>
          <w:p w14:paraId="653ACA74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ITT, glucagon</w:t>
            </w:r>
          </w:p>
        </w:tc>
        <w:tc>
          <w:tcPr>
            <w:tcW w:w="2160" w:type="dxa"/>
          </w:tcPr>
          <w:p w14:paraId="1B75A147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5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40" w:type="dxa"/>
          </w:tcPr>
          <w:p w14:paraId="0AB8F22B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2520" w:type="dxa"/>
          </w:tcPr>
          <w:p w14:paraId="742F1922" w14:textId="77777777" w:rsidR="0080055F" w:rsidRPr="00291AC2" w:rsidRDefault="0080055F" w:rsidP="000710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I severity (based on GCS):</w:t>
            </w:r>
          </w:p>
          <w:p w14:paraId="4DE4326C" w14:textId="77777777" w:rsidR="0080055F" w:rsidRPr="00291AC2" w:rsidRDefault="0080055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ild: 6 patients</w:t>
            </w:r>
          </w:p>
          <w:p w14:paraId="466F49DA" w14:textId="77777777" w:rsidR="0080055F" w:rsidRPr="00291AC2" w:rsidRDefault="0080055F" w:rsidP="000710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Moderate: 15 patients</w:t>
            </w:r>
          </w:p>
          <w:p w14:paraId="36710A43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Severe: 12 patients</w:t>
            </w:r>
          </w:p>
        </w:tc>
      </w:tr>
      <w:tr w:rsidR="0080055F" w:rsidRPr="00291AC2" w14:paraId="72BE850C" w14:textId="77777777" w:rsidTr="00DF72A2">
        <w:trPr>
          <w:trHeight w:val="230"/>
        </w:trPr>
        <w:tc>
          <w:tcPr>
            <w:tcW w:w="2596" w:type="dxa"/>
          </w:tcPr>
          <w:p w14:paraId="7D88509C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Niederland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T, et al. (2007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18" w:type="dxa"/>
          </w:tcPr>
          <w:p w14:paraId="71896662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21" w:type="dxa"/>
          </w:tcPr>
          <w:p w14:paraId="3F29A53A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56BC">
              <w:rPr>
                <w:rFonts w:ascii="Times New Roman" w:hAnsi="Times New Roman" w:cs="Times New Roman"/>
                <w:smallCaps/>
                <w:sz w:val="18"/>
                <w:szCs w:val="18"/>
              </w:rPr>
              <w:t>l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DOPA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, ITT</w:t>
            </w:r>
          </w:p>
        </w:tc>
        <w:tc>
          <w:tcPr>
            <w:tcW w:w="2160" w:type="dxa"/>
          </w:tcPr>
          <w:p w14:paraId="3BB48401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7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40" w:type="dxa"/>
          </w:tcPr>
          <w:p w14:paraId="1738DD5A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42%</w:t>
            </w:r>
          </w:p>
        </w:tc>
        <w:tc>
          <w:tcPr>
            <w:tcW w:w="2520" w:type="dxa"/>
          </w:tcPr>
          <w:p w14:paraId="7B908801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55F" w:rsidRPr="00291AC2" w14:paraId="64948572" w14:textId="77777777" w:rsidTr="00DF72A2">
        <w:trPr>
          <w:trHeight w:val="461"/>
        </w:trPr>
        <w:tc>
          <w:tcPr>
            <w:tcW w:w="2596" w:type="dxa"/>
          </w:tcPr>
          <w:p w14:paraId="120312C6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Norwood KW, et al. (2010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18" w:type="dxa"/>
          </w:tcPr>
          <w:p w14:paraId="1AF401AF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721" w:type="dxa"/>
          </w:tcPr>
          <w:p w14:paraId="1DF1628E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Arginine + glucagon</w:t>
            </w:r>
          </w:p>
        </w:tc>
        <w:tc>
          <w:tcPr>
            <w:tcW w:w="2160" w:type="dxa"/>
          </w:tcPr>
          <w:p w14:paraId="505E9C1B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5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 (≥18 years)</w:t>
            </w:r>
          </w:p>
          <w:p w14:paraId="58978C54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7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18 years)</w:t>
            </w:r>
          </w:p>
        </w:tc>
        <w:tc>
          <w:tcPr>
            <w:tcW w:w="2340" w:type="dxa"/>
          </w:tcPr>
          <w:p w14:paraId="48EF4829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520" w:type="dxa"/>
          </w:tcPr>
          <w:p w14:paraId="1EB017FA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055F" w:rsidRPr="00291AC2" w14:paraId="5760EA7D" w14:textId="77777777" w:rsidTr="00DF72A2">
        <w:trPr>
          <w:trHeight w:val="911"/>
        </w:trPr>
        <w:tc>
          <w:tcPr>
            <w:tcW w:w="2596" w:type="dxa"/>
          </w:tcPr>
          <w:p w14:paraId="30D04606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Personnier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C, et al. (2014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18" w:type="dxa"/>
          </w:tcPr>
          <w:p w14:paraId="411B2554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721" w:type="dxa"/>
          </w:tcPr>
          <w:p w14:paraId="4973D67D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Glucagon,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betaxolol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+ glucagon, arginine, arginine + insulin</w:t>
            </w:r>
          </w:p>
        </w:tc>
        <w:tc>
          <w:tcPr>
            <w:tcW w:w="2160" w:type="dxa"/>
          </w:tcPr>
          <w:p w14:paraId="7BF8647B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7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 (required 2 tests)</w:t>
            </w:r>
          </w:p>
        </w:tc>
        <w:tc>
          <w:tcPr>
            <w:tcW w:w="2340" w:type="dxa"/>
          </w:tcPr>
          <w:p w14:paraId="0333B22E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31%</w:t>
            </w:r>
          </w:p>
        </w:tc>
        <w:tc>
          <w:tcPr>
            <w:tcW w:w="2520" w:type="dxa"/>
          </w:tcPr>
          <w:p w14:paraId="71474CF9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Only included patients with severe TBI</w:t>
            </w:r>
          </w:p>
        </w:tc>
      </w:tr>
      <w:tr w:rsidR="0080055F" w:rsidRPr="00291AC2" w14:paraId="679F3704" w14:textId="77777777" w:rsidTr="00DF72A2">
        <w:trPr>
          <w:trHeight w:val="230"/>
        </w:trPr>
        <w:tc>
          <w:tcPr>
            <w:tcW w:w="2596" w:type="dxa"/>
          </w:tcPr>
          <w:p w14:paraId="3C109BE5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Ulutabanca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 H, et al. (2014)</w:t>
            </w:r>
            <w:r w:rsidRPr="00DF72A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18" w:type="dxa"/>
          </w:tcPr>
          <w:p w14:paraId="64397BE7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21" w:type="dxa"/>
          </w:tcPr>
          <w:p w14:paraId="0C533359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GHRH + arginine</w:t>
            </w:r>
          </w:p>
        </w:tc>
        <w:tc>
          <w:tcPr>
            <w:tcW w:w="2160" w:type="dxa"/>
          </w:tcPr>
          <w:p w14:paraId="6EE59C6B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 xml:space="preserve">&lt;7 </w:t>
            </w:r>
            <w:proofErr w:type="spellStart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340" w:type="dxa"/>
          </w:tcPr>
          <w:p w14:paraId="79AEB2D3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  <w:tc>
          <w:tcPr>
            <w:tcW w:w="2520" w:type="dxa"/>
          </w:tcPr>
          <w:p w14:paraId="3E0F2F88" w14:textId="77777777" w:rsidR="0080055F" w:rsidRPr="00291AC2" w:rsidRDefault="0080055F" w:rsidP="000710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91AC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20E80A6" w14:textId="77777777" w:rsidR="0080055F" w:rsidRPr="00291AC2" w:rsidRDefault="0080055F" w:rsidP="0098063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16A453B" w14:textId="77777777" w:rsidR="0080055F" w:rsidRPr="00291AC2" w:rsidRDefault="0080055F" w:rsidP="00980637">
      <w:pPr>
        <w:spacing w:after="0" w:line="480" w:lineRule="auto"/>
        <w:contextualSpacing/>
        <w:rPr>
          <w:rFonts w:ascii="Times New Roman" w:hAnsi="Times New Roman" w:cs="Times New Roman"/>
          <w:i/>
          <w:iCs/>
        </w:rPr>
      </w:pPr>
      <w:r w:rsidRPr="00291AC2">
        <w:rPr>
          <w:rFonts w:ascii="Times New Roman" w:hAnsi="Times New Roman" w:cs="Times New Roman"/>
          <w:i/>
          <w:iCs/>
        </w:rPr>
        <w:br w:type="page"/>
      </w:r>
    </w:p>
    <w:p w14:paraId="44EEDBF9" w14:textId="77777777" w:rsidR="0080055F" w:rsidRPr="00DF72A2" w:rsidRDefault="0080055F">
      <w:pPr>
        <w:rPr>
          <w:rFonts w:ascii="Times New Roman" w:hAnsi="Times New Roman" w:cs="Times New Roman"/>
          <w:b/>
          <w:bCs/>
        </w:rPr>
      </w:pPr>
      <w:r w:rsidRPr="00DF72A2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A79BCBF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1. Growth Hormone Research Society. Consensus guidelines for the diagnosis and treatment of growth hormone (GH) deficiency in childhood and adolescence: Summary statement of the GH Research Society. J Clin Endocrinol Metab 2000;85(11),3990-3993. doi:10.1210/jcem.85.11.6984.</w:t>
      </w:r>
    </w:p>
    <w:p w14:paraId="4B4AA455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2. Aimaretti G, Ambrosio MR, Di Somma C, et al. Hypopituitarism induced by traumatic brain injury in the transition phase. J Endocrinol Invest 2005;28(11),984-989. doi:10.1007/BF03345336.</w:t>
      </w:r>
    </w:p>
    <w:p w14:paraId="098F2C85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3. Casano-Sancho P, Suarez L, Ibanez L, et al. Pituitary dysfunction after traumatic brain injury in children: Is there a need for ongoing endocrine assessment? Clin Endocrinol (Oxf) 2013;79(6),853-858. doi:10.1111/cen.12237.</w:t>
      </w:r>
    </w:p>
    <w:p w14:paraId="54ABA369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4. Daskas N, Sharples P, Likeman M, et al. Growth hormone secretion, fatigue and quality of life after childhood traumatic brain injury. Eur J Endocrinol 2019;181(3),331-338. doi:10.1530/EJE-19-0166.</w:t>
      </w:r>
    </w:p>
    <w:p w14:paraId="57A8DCB8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5. Heather NL, Jefferies C, Hofman PL, et al. Permanent hypopituitarism is rare after structural traumatic brain injury in early childhood. J Clin Endocrinol Metab 2012;97(2),599-604. doi:10.1210/jc.2011-2284.</w:t>
      </w:r>
    </w:p>
    <w:p w14:paraId="04285610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6. Khadr SN, Crofton PM, Jones PA, et al. Evaluation of pituitary function after traumatic brain injury in childhood. Clin Endocrinol (Oxf) 2010;73(5),637-643. doi:10.1111/j.1365-2265.2010.03857.x.</w:t>
      </w:r>
    </w:p>
    <w:p w14:paraId="1A7A67C6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7. Niederland T, Makovi H, Gal V, et al. Abnormalities of pituitary function after traumatic brain injury in children. J Neurotrauma 2007;24(1),119-127. doi:10.1089/neu.2005.369ER.</w:t>
      </w:r>
    </w:p>
    <w:p w14:paraId="64EBE71A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8. Norwood KW, Deboer MD, Gurka MJ, et al. Traumatic brain injury in children and adolescents: Surveillance for pituitary dysfunction. Clin Pediatr (Phila) 2010;49(11),1044-1049. doi:10.1177/0009922810376234.</w:t>
      </w:r>
    </w:p>
    <w:p w14:paraId="490DB7EC" w14:textId="77777777" w:rsidR="0080055F" w:rsidRPr="00DF72A2" w:rsidRDefault="0080055F" w:rsidP="00DF72A2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9. Personnier C, Crosnier H, Meyer P, et al. Prevalence of pituitary dysfunction after severe traumatic brain injury in children and adolescents: A large prospective study. J Clin Endocrinol Metab 2014;99(6),2052-2060. doi:10.1210/jc.2013-4129.</w:t>
      </w:r>
    </w:p>
    <w:p w14:paraId="0EE69BEF" w14:textId="5E030D63" w:rsidR="001D40FB" w:rsidRPr="0080055F" w:rsidRDefault="0080055F" w:rsidP="0080055F">
      <w:pPr>
        <w:pStyle w:val="EndNoteBibliography"/>
        <w:spacing w:after="240"/>
        <w:ind w:left="360" w:hanging="360"/>
        <w:rPr>
          <w:rFonts w:ascii="Times New Roman" w:hAnsi="Times New Roman" w:cs="Times New Roman"/>
        </w:rPr>
      </w:pPr>
      <w:r w:rsidRPr="00DF72A2">
        <w:rPr>
          <w:rFonts w:ascii="Times New Roman" w:hAnsi="Times New Roman" w:cs="Times New Roman"/>
        </w:rPr>
        <w:t>10. Ulutabanca H, Hatipoglu N, Tanriverdi F, et al. Prospective investigation of anterior pituitary function in the acute phase and 12 months after pediatric traumatic brain injury. Childs Nerv Syst 2014;30(6),1021-1028. doi:10.1007/s00381-013-2334-y.</w:t>
      </w:r>
    </w:p>
    <w:sectPr w:rsidR="001D40FB" w:rsidRPr="0080055F" w:rsidSect="008005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055F"/>
    <w:rsid w:val="001D40FB"/>
    <w:rsid w:val="0080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7E21A"/>
  <w15:chartTrackingRefBased/>
  <w15:docId w15:val="{8BDECEDF-FF7F-41E4-87D1-F7F6061D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55F"/>
  </w:style>
  <w:style w:type="character" w:default="1" w:styleId="DefaultParagraphFont">
    <w:name w:val="Default Paragraph Font"/>
    <w:uiPriority w:val="1"/>
    <w:semiHidden/>
    <w:unhideWhenUsed/>
    <w:rsid w:val="0080055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0055F"/>
  </w:style>
  <w:style w:type="character" w:styleId="CommentReference">
    <w:name w:val="annotation reference"/>
    <w:basedOn w:val="DefaultParagraphFont"/>
    <w:uiPriority w:val="99"/>
    <w:semiHidden/>
    <w:unhideWhenUsed/>
    <w:rsid w:val="00800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55F"/>
    <w:rPr>
      <w:sz w:val="20"/>
      <w:szCs w:val="20"/>
    </w:rPr>
  </w:style>
  <w:style w:type="table" w:styleId="TableGrid">
    <w:name w:val="Table Grid"/>
    <w:basedOn w:val="TableNormal"/>
    <w:uiPriority w:val="39"/>
    <w:rsid w:val="00800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055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55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05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055F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5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543</Characters>
  <Application>Microsoft Office Word</Application>
  <DocSecurity>0</DocSecurity>
  <Lines>29</Lines>
  <Paragraphs>8</Paragraphs>
  <ScaleCrop>false</ScaleCrop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ant, Adele</dc:creator>
  <cp:keywords/>
  <dc:description/>
  <cp:lastModifiedBy>Musicant, Adele</cp:lastModifiedBy>
  <cp:revision>1</cp:revision>
  <dcterms:created xsi:type="dcterms:W3CDTF">2022-12-08T14:23:00Z</dcterms:created>
  <dcterms:modified xsi:type="dcterms:W3CDTF">2022-12-08T14:24:00Z</dcterms:modified>
</cp:coreProperties>
</file>